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0F8D3E" w:rsidR="000035D5" w:rsidRDefault="000035D5">
                            <w:r>
                              <w:t xml:space="preserve">Reported on page number: </w:t>
                            </w:r>
                            <w:r w:rsidR="00527E32">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C0F8D3E" w:rsidR="000035D5" w:rsidRDefault="000035D5">
                      <w:r>
                        <w:t xml:space="preserve">Reported on page number: </w:t>
                      </w:r>
                      <w:r w:rsidR="00527E32">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3D8733" w:rsidR="000035D5" w:rsidRDefault="000035D5" w:rsidP="000035D5">
                            <w:r>
                              <w:t xml:space="preserve">Reported on page number: </w:t>
                            </w:r>
                            <w:r w:rsidR="00EF22D9">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83D8733" w:rsidR="000035D5" w:rsidRDefault="000035D5" w:rsidP="000035D5">
                      <w:r>
                        <w:t xml:space="preserve">Reported on page number: </w:t>
                      </w:r>
                      <w:r w:rsidR="00EF22D9">
                        <w:t>4</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7E8980" w:rsidR="000035D5" w:rsidRPr="006B22AF" w:rsidRDefault="006B22AF" w:rsidP="000035D5">
                            <w:pPr>
                              <w:rPr>
                                <w:lang w:val="en-AU"/>
                              </w:rPr>
                            </w:pPr>
                            <w:r>
                              <w:rPr>
                                <w:lang w:val="en-AU"/>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27E8980" w:rsidR="000035D5" w:rsidRPr="006B22AF" w:rsidRDefault="006B22AF" w:rsidP="000035D5">
                      <w:pPr>
                        <w:rPr>
                          <w:lang w:val="en-AU"/>
                        </w:rPr>
                      </w:pPr>
                      <w:r>
                        <w:rPr>
                          <w:lang w:val="en-AU"/>
                        </w:rP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257FFD" w:rsidRDefault="000035D5" w:rsidP="000035D5">
      <w:pPr>
        <w:rPr>
          <w:b/>
          <w:sz w:val="28"/>
          <w:szCs w:val="28"/>
          <w:lang w:val="en-AU"/>
        </w:rPr>
      </w:pPr>
      <w:r w:rsidRPr="00E004E6">
        <w:rPr>
          <w:b/>
          <w:sz w:val="28"/>
          <w:szCs w:val="28"/>
        </w:rPr>
        <w:t>Human subjects research (e.g. health research, medical research, cross-cultural psychology)</w:t>
      </w:r>
    </w:p>
    <w:p w14:paraId="4FCD7FF8" w14:textId="52397167"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E132872" w14:textId="202A7C1B" w:rsidR="00943562" w:rsidRDefault="006069A8" w:rsidP="000035D5">
      <w:pPr>
        <w:spacing w:before="240" w:after="240"/>
      </w:pPr>
      <w:r>
        <w:rPr>
          <w:noProof/>
        </w:rPr>
        <mc:AlternateContent>
          <mc:Choice Requires="wps">
            <w:drawing>
              <wp:inline distT="0" distB="0" distL="0" distR="0" wp14:anchorId="18E7CD63" wp14:editId="79BB32E5">
                <wp:extent cx="6838950" cy="2226733"/>
                <wp:effectExtent l="0" t="0" r="19050" b="21590"/>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26733"/>
                        </a:xfrm>
                        <a:prstGeom prst="rect">
                          <a:avLst/>
                        </a:prstGeom>
                        <a:solidFill>
                          <a:srgbClr val="FFFFFF"/>
                        </a:solidFill>
                        <a:ln w="9525">
                          <a:solidFill>
                            <a:srgbClr val="193A65"/>
                          </a:solidFill>
                          <a:miter lim="800000"/>
                          <a:headEnd/>
                          <a:tailEnd/>
                        </a:ln>
                      </wps:spPr>
                      <wps:txbx>
                        <w:txbxContent>
                          <w:p w14:paraId="7E9B2013" w14:textId="49EB2E4D" w:rsidR="006069A8" w:rsidRDefault="009A1BF4" w:rsidP="006069A8">
                            <w:pPr>
                              <w:rPr>
                                <w:lang w:val="en-AU"/>
                              </w:rPr>
                            </w:pPr>
                            <w:r w:rsidRPr="00186B01">
                              <w:rPr>
                                <w:lang w:val="en-AU"/>
                              </w:rPr>
                              <w:t xml:space="preserve">Based on the recommendations of our </w:t>
                            </w:r>
                            <w:r w:rsidR="00500EE5" w:rsidRPr="00186B01">
                              <w:rPr>
                                <w:lang w:val="en-AU"/>
                              </w:rPr>
                              <w:t>Lao PDR-based</w:t>
                            </w:r>
                            <w:r w:rsidRPr="00186B01">
                              <w:rPr>
                                <w:lang w:val="en-AU"/>
                              </w:rPr>
                              <w:t xml:space="preserve"> partner research organisation, w</w:t>
                            </w:r>
                            <w:r w:rsidR="006069A8" w:rsidRPr="00186B01">
                              <w:rPr>
                                <w:lang w:val="en-AU"/>
                              </w:rPr>
                              <w:t xml:space="preserve">ritten informed consent </w:t>
                            </w:r>
                            <w:r w:rsidR="00F9306F" w:rsidRPr="00186B01">
                              <w:rPr>
                                <w:lang w:val="en-AU"/>
                              </w:rPr>
                              <w:t xml:space="preserve">was </w:t>
                            </w:r>
                            <w:r w:rsidR="006069A8" w:rsidRPr="00186B01">
                              <w:rPr>
                                <w:lang w:val="en-AU"/>
                              </w:rPr>
                              <w:t xml:space="preserve">not sought from a representative of the local community or region before the research took place. </w:t>
                            </w:r>
                            <w:r w:rsidR="000F496A" w:rsidRPr="00186B01">
                              <w:rPr>
                                <w:lang w:val="en-AU"/>
                              </w:rPr>
                              <w:t>However, formal permission was</w:t>
                            </w:r>
                            <w:r w:rsidR="00FC3474" w:rsidRPr="00186B01">
                              <w:rPr>
                                <w:lang w:val="en-AU"/>
                              </w:rPr>
                              <w:t xml:space="preserve"> requested from the relevant government </w:t>
                            </w:r>
                            <w:r w:rsidR="007644F0" w:rsidRPr="00186B01">
                              <w:rPr>
                                <w:lang w:val="en-AU"/>
                              </w:rPr>
                              <w:t xml:space="preserve">ministry, the Ministry of Planning and Investment (MPI). The formal </w:t>
                            </w:r>
                            <w:r w:rsidR="00186B01">
                              <w:rPr>
                                <w:lang w:val="en-AU"/>
                              </w:rPr>
                              <w:t xml:space="preserve">approved </w:t>
                            </w:r>
                            <w:r w:rsidR="007644F0" w:rsidRPr="00186B01">
                              <w:rPr>
                                <w:lang w:val="en-AU"/>
                              </w:rPr>
                              <w:t>permission letter from the MPI</w:t>
                            </w:r>
                            <w:r w:rsidR="00AD3E3A" w:rsidRPr="00186B01">
                              <w:rPr>
                                <w:lang w:val="en-AU"/>
                              </w:rPr>
                              <w:t xml:space="preserve"> was used to inform local government authorities at provincial and district levels that the research team had </w:t>
                            </w:r>
                            <w:r w:rsidR="002767D9" w:rsidRPr="00186B01">
                              <w:rPr>
                                <w:lang w:val="en-AU"/>
                              </w:rPr>
                              <w:t>the approval of the national government.</w:t>
                            </w:r>
                            <w:r w:rsidR="00633732" w:rsidRPr="00186B01">
                              <w:rPr>
                                <w:lang w:val="en-AU"/>
                              </w:rPr>
                              <w:t xml:space="preserve"> </w:t>
                            </w:r>
                            <w:r w:rsidR="000043AF" w:rsidRPr="00186B01">
                              <w:rPr>
                                <w:lang w:val="en-AU"/>
                              </w:rPr>
                              <w:t xml:space="preserve">Prior to commencement of data collection in any area, the research team visited the provincial and district </w:t>
                            </w:r>
                            <w:r w:rsidR="00496B2A" w:rsidRPr="00186B01">
                              <w:rPr>
                                <w:lang w:val="en-AU"/>
                              </w:rPr>
                              <w:t>government offices</w:t>
                            </w:r>
                            <w:r w:rsidR="00A37A3B" w:rsidRPr="00186B01">
                              <w:rPr>
                                <w:lang w:val="en-AU"/>
                              </w:rPr>
                              <w:t xml:space="preserve"> and met with village leaders</w:t>
                            </w:r>
                            <w:r w:rsidR="00496B2A" w:rsidRPr="00186B01">
                              <w:rPr>
                                <w:lang w:val="en-AU"/>
                              </w:rPr>
                              <w:t xml:space="preserve"> to ensure that local leaders were aware of the study and its objectives</w:t>
                            </w:r>
                            <w:r w:rsidR="000F749F" w:rsidRPr="00186B01">
                              <w:rPr>
                                <w:lang w:val="en-AU"/>
                              </w:rPr>
                              <w:t xml:space="preserve"> and activities</w:t>
                            </w:r>
                            <w:r w:rsidR="00496B2A" w:rsidRPr="00186B01">
                              <w:rPr>
                                <w:lang w:val="en-AU"/>
                              </w:rPr>
                              <w:t>.</w:t>
                            </w:r>
                          </w:p>
                          <w:p w14:paraId="22D78A07" w14:textId="77777777" w:rsidR="00DF6E3D" w:rsidRDefault="00DF6E3D" w:rsidP="006069A8">
                            <w:pPr>
                              <w:rPr>
                                <w:lang w:val="en-AU"/>
                              </w:rPr>
                            </w:pPr>
                          </w:p>
                          <w:p w14:paraId="6E43CFA0" w14:textId="77777777" w:rsidR="00DF6E3D" w:rsidRPr="00A42118" w:rsidRDefault="00DF6E3D" w:rsidP="00DF6E3D">
                            <w:pPr>
                              <w:rPr>
                                <w:lang w:val="en-AU"/>
                              </w:rPr>
                            </w:pPr>
                            <w:r>
                              <w:rPr>
                                <w:lang w:val="en-AU"/>
                              </w:rPr>
                              <w:t>Details of written and verbal informed consent obtained from study participants are reported in the Methods section of our manuscript (under Ethical approvals).</w:t>
                            </w:r>
                          </w:p>
                          <w:p w14:paraId="7032F73D" w14:textId="77777777" w:rsidR="00DF6E3D" w:rsidRPr="00AD5676" w:rsidRDefault="00DF6E3D" w:rsidP="006069A8">
                            <w:pPr>
                              <w:rPr>
                                <w:lang w:val="en-AU"/>
                              </w:rPr>
                            </w:pPr>
                          </w:p>
                        </w:txbxContent>
                      </wps:txbx>
                      <wps:bodyPr rot="0" vert="horz" wrap="square" lIns="91440" tIns="45720" rIns="91440" bIns="45720" anchor="t" anchorCtr="0">
                        <a:noAutofit/>
                      </wps:bodyPr>
                    </wps:wsp>
                  </a:graphicData>
                </a:graphic>
              </wp:inline>
            </w:drawing>
          </mc:Choice>
          <mc:Fallback>
            <w:pict>
              <v:shape w14:anchorId="18E7CD63" id="Text Box 2" o:spid="_x0000_s1029" type="#_x0000_t202" style="width:538.5pt;height:175.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" strokecolor="#193a65">
                <v:textbox>
                  <w:txbxContent>
                    <w:p w14:paraId="7E9B2013" w14:textId="49EB2E4D" w:rsidR="006069A8" w:rsidRDefault="009A1BF4" w:rsidP="006069A8">
                      <w:pPr>
                        <w:rPr>
                          <w:lang w:val="en-AU"/>
                        </w:rPr>
                      </w:pPr>
                      <w:r w:rsidRPr="00186B01">
                        <w:rPr>
                          <w:lang w:val="en-AU"/>
                        </w:rPr>
                        <w:t xml:space="preserve">Based on the recommendations of our </w:t>
                      </w:r>
                      <w:r w:rsidR="00500EE5" w:rsidRPr="00186B01">
                        <w:rPr>
                          <w:lang w:val="en-AU"/>
                        </w:rPr>
                        <w:t>Lao PDR-based</w:t>
                      </w:r>
                      <w:r w:rsidRPr="00186B01">
                        <w:rPr>
                          <w:lang w:val="en-AU"/>
                        </w:rPr>
                        <w:t xml:space="preserve"> partner research organisation, w</w:t>
                      </w:r>
                      <w:r w:rsidR="006069A8" w:rsidRPr="00186B01">
                        <w:rPr>
                          <w:lang w:val="en-AU"/>
                        </w:rPr>
                        <w:t xml:space="preserve">ritten informed consent </w:t>
                      </w:r>
                      <w:r w:rsidR="00F9306F" w:rsidRPr="00186B01">
                        <w:rPr>
                          <w:lang w:val="en-AU"/>
                        </w:rPr>
                        <w:t xml:space="preserve">was </w:t>
                      </w:r>
                      <w:r w:rsidR="006069A8" w:rsidRPr="00186B01">
                        <w:rPr>
                          <w:lang w:val="en-AU"/>
                        </w:rPr>
                        <w:t xml:space="preserve">not sought from a representative of the local community or region before the research took place. </w:t>
                      </w:r>
                      <w:r w:rsidR="000F496A" w:rsidRPr="00186B01">
                        <w:rPr>
                          <w:lang w:val="en-AU"/>
                        </w:rPr>
                        <w:t>However, formal permission was</w:t>
                      </w:r>
                      <w:r w:rsidR="00FC3474" w:rsidRPr="00186B01">
                        <w:rPr>
                          <w:lang w:val="en-AU"/>
                        </w:rPr>
                        <w:t xml:space="preserve"> requested from the relevant government </w:t>
                      </w:r>
                      <w:r w:rsidR="007644F0" w:rsidRPr="00186B01">
                        <w:rPr>
                          <w:lang w:val="en-AU"/>
                        </w:rPr>
                        <w:t xml:space="preserve">ministry, the Ministry of Planning and Investment (MPI). The formal </w:t>
                      </w:r>
                      <w:r w:rsidR="00186B01">
                        <w:rPr>
                          <w:lang w:val="en-AU"/>
                        </w:rPr>
                        <w:t xml:space="preserve">approved </w:t>
                      </w:r>
                      <w:r w:rsidR="007644F0" w:rsidRPr="00186B01">
                        <w:rPr>
                          <w:lang w:val="en-AU"/>
                        </w:rPr>
                        <w:t>permission letter from the MPI</w:t>
                      </w:r>
                      <w:r w:rsidR="00AD3E3A" w:rsidRPr="00186B01">
                        <w:rPr>
                          <w:lang w:val="en-AU"/>
                        </w:rPr>
                        <w:t xml:space="preserve"> was used to inform local government authorities at provincial and district levels that the research team had </w:t>
                      </w:r>
                      <w:r w:rsidR="002767D9" w:rsidRPr="00186B01">
                        <w:rPr>
                          <w:lang w:val="en-AU"/>
                        </w:rPr>
                        <w:t>the approval of the national government.</w:t>
                      </w:r>
                      <w:r w:rsidR="00633732" w:rsidRPr="00186B01">
                        <w:rPr>
                          <w:lang w:val="en-AU"/>
                        </w:rPr>
                        <w:t xml:space="preserve"> </w:t>
                      </w:r>
                      <w:r w:rsidR="000043AF" w:rsidRPr="00186B01">
                        <w:rPr>
                          <w:lang w:val="en-AU"/>
                        </w:rPr>
                        <w:t xml:space="preserve">Prior to commencement of data collection in any area, the research team visited the provincial and district </w:t>
                      </w:r>
                      <w:r w:rsidR="00496B2A" w:rsidRPr="00186B01">
                        <w:rPr>
                          <w:lang w:val="en-AU"/>
                        </w:rPr>
                        <w:t>government offices</w:t>
                      </w:r>
                      <w:r w:rsidR="00A37A3B" w:rsidRPr="00186B01">
                        <w:rPr>
                          <w:lang w:val="en-AU"/>
                        </w:rPr>
                        <w:t xml:space="preserve"> and met with village leaders</w:t>
                      </w:r>
                      <w:r w:rsidR="00496B2A" w:rsidRPr="00186B01">
                        <w:rPr>
                          <w:lang w:val="en-AU"/>
                        </w:rPr>
                        <w:t xml:space="preserve"> to ensure that local leaders were aware of the study and its objectives</w:t>
                      </w:r>
                      <w:r w:rsidR="000F749F" w:rsidRPr="00186B01">
                        <w:rPr>
                          <w:lang w:val="en-AU"/>
                        </w:rPr>
                        <w:t xml:space="preserve"> and activities</w:t>
                      </w:r>
                      <w:r w:rsidR="00496B2A" w:rsidRPr="00186B01">
                        <w:rPr>
                          <w:lang w:val="en-AU"/>
                        </w:rPr>
                        <w:t>.</w:t>
                      </w:r>
                    </w:p>
                    <w:p w14:paraId="22D78A07" w14:textId="77777777" w:rsidR="00DF6E3D" w:rsidRDefault="00DF6E3D" w:rsidP="006069A8">
                      <w:pPr>
                        <w:rPr>
                          <w:lang w:val="en-AU"/>
                        </w:rPr>
                      </w:pPr>
                    </w:p>
                    <w:p w14:paraId="6E43CFA0" w14:textId="77777777" w:rsidR="00DF6E3D" w:rsidRPr="00A42118" w:rsidRDefault="00DF6E3D" w:rsidP="00DF6E3D">
                      <w:pPr>
                        <w:rPr>
                          <w:lang w:val="en-AU"/>
                        </w:rPr>
                      </w:pPr>
                      <w:r>
                        <w:rPr>
                          <w:lang w:val="en-AU"/>
                        </w:rPr>
                        <w:t>Details of written and verbal informed consent obtained from study participants are reported in the Methods section of our manuscript (under Ethical approvals).</w:t>
                      </w:r>
                    </w:p>
                    <w:p w14:paraId="7032F73D" w14:textId="77777777" w:rsidR="00DF6E3D" w:rsidRPr="00AD5676" w:rsidRDefault="00DF6E3D" w:rsidP="006069A8">
                      <w:pPr>
                        <w:rPr>
                          <w:lang w:val="en-AU"/>
                        </w:rPr>
                      </w:pPr>
                    </w:p>
                  </w:txbxContent>
                </v:textbox>
                <w10:anchorlock/>
              </v:shape>
            </w:pict>
          </mc:Fallback>
        </mc:AlternateContent>
      </w:r>
      <w:r w:rsidR="000035D5">
        <w:t>How did members of the local community provide input on the aims of the research investigation, its methodology, and its anticipated outcome(s)?</w:t>
      </w:r>
    </w:p>
    <w:p w14:paraId="6B9BADC3" w14:textId="6D090148" w:rsidR="000035D5" w:rsidRDefault="00943562" w:rsidP="000035D5">
      <w:pPr>
        <w:spacing w:before="240" w:after="240"/>
      </w:pPr>
      <w:r>
        <w:rPr>
          <w:noProof/>
        </w:rPr>
        <mc:AlternateContent>
          <mc:Choice Requires="wps">
            <w:drawing>
              <wp:inline distT="0" distB="0" distL="0" distR="0" wp14:anchorId="0D830738" wp14:editId="76B89DB9">
                <wp:extent cx="6838950" cy="1047750"/>
                <wp:effectExtent l="0" t="0" r="19050" b="19050"/>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5123FF61" w14:textId="4C4200FE" w:rsidR="00943562" w:rsidRDefault="00943562" w:rsidP="00943562">
                            <w:r w:rsidRPr="00D558B5">
                              <w:t xml:space="preserve">Through regular email correspondences and meetings, local collaborators from the partner research organization based in </w:t>
                            </w:r>
                            <w:r w:rsidR="001F726A">
                              <w:t>Lao PDR</w:t>
                            </w:r>
                            <w:r w:rsidRPr="00D558B5">
                              <w:t xml:space="preserve">, UNFPA and UNICEF </w:t>
                            </w:r>
                            <w:r w:rsidR="002011F4">
                              <w:t>Lao PDR</w:t>
                            </w:r>
                            <w:r w:rsidRPr="00D558B5">
                              <w:t xml:space="preserve"> country office staff, and two </w:t>
                            </w:r>
                            <w:r w:rsidR="002011F4">
                              <w:t>Lao</w:t>
                            </w:r>
                            <w:r w:rsidRPr="00D558B5">
                              <w:t xml:space="preserve"> youth advisors provided their input and expertise as members of the study advisory committee (Working Group); the Working Group was engaged from protocol development until final dissemination of research findings to external stakeholders.</w:t>
                            </w:r>
                          </w:p>
                        </w:txbxContent>
                      </wps:txbx>
                      <wps:bodyPr rot="0" vert="horz" wrap="square" lIns="91440" tIns="45720" rIns="91440" bIns="45720" anchor="t" anchorCtr="0">
                        <a:noAutofit/>
                      </wps:bodyPr>
                    </wps:wsp>
                  </a:graphicData>
                </a:graphic>
              </wp:inline>
            </w:drawing>
          </mc:Choice>
          <mc:Fallback>
            <w:pict>
              <v:shape w14:anchorId="0D830738" id="_x0000_s1030" type="#_x0000_t202" style="width:538.5pt;height: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XBtGA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" strokecolor="#193a65">
                <v:textbox>
                  <w:txbxContent>
                    <w:p w14:paraId="5123FF61" w14:textId="4C4200FE" w:rsidR="00943562" w:rsidRDefault="00943562" w:rsidP="00943562">
                      <w:r w:rsidRPr="00D558B5">
                        <w:t xml:space="preserve">Through regular email correspondences and meetings, local collaborators from the partner research organization based in </w:t>
                      </w:r>
                      <w:r w:rsidR="001F726A">
                        <w:t>Lao PDR</w:t>
                      </w:r>
                      <w:r w:rsidRPr="00D558B5">
                        <w:t xml:space="preserve">, UNFPA and UNICEF </w:t>
                      </w:r>
                      <w:r w:rsidR="002011F4">
                        <w:t>Lao PDR</w:t>
                      </w:r>
                      <w:r w:rsidRPr="00D558B5">
                        <w:t xml:space="preserve"> country office staff, and two </w:t>
                      </w:r>
                      <w:r w:rsidR="002011F4">
                        <w:t>Lao</w:t>
                      </w:r>
                      <w:r w:rsidRPr="00D558B5">
                        <w:t xml:space="preserve"> youth advisors provided their input and expertise as members of the study advisory committee (Working Group); the Working Group was engaged from protocol development until final dissemination of research findings to external stakeholders.</w:t>
                      </w:r>
                    </w:p>
                  </w:txbxContent>
                </v:textbox>
                <w10:anchorlock/>
              </v:shape>
            </w:pict>
          </mc:Fallback>
        </mc:AlternateContent>
      </w:r>
      <w:r w:rsidR="000035D5">
        <w:t xml:space="preserve"> </w:t>
      </w:r>
    </w:p>
    <w:p w14:paraId="4E65FA24" w14:textId="585AF81D"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p w14:paraId="450A14F8" w14:textId="6822C8F5" w:rsidR="006069A8" w:rsidRDefault="006069A8" w:rsidP="000035D5">
      <w:pPr>
        <w:spacing w:before="240" w:after="240"/>
      </w:pPr>
      <w:r>
        <w:rPr>
          <w:noProof/>
        </w:rPr>
        <mc:AlternateContent>
          <mc:Choice Requires="wps">
            <w:drawing>
              <wp:inline distT="0" distB="0" distL="0" distR="0" wp14:anchorId="19844EF3" wp14:editId="03D581FE">
                <wp:extent cx="6838950" cy="676275"/>
                <wp:effectExtent l="0" t="0" r="19050" b="28575"/>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F8F6DA" w14:textId="4D71E7FC" w:rsidR="006069A8" w:rsidRDefault="00C31C95" w:rsidP="006069A8">
                            <w:r w:rsidRPr="00C31C95">
                              <w:t xml:space="preserve">Informed consent documents and other materials were translated into </w:t>
                            </w:r>
                            <w:r>
                              <w:t>Lao</w:t>
                            </w:r>
                            <w:r w:rsidRPr="00C31C95">
                              <w:t xml:space="preserve"> by local collaborators (who were native speakers) based in </w:t>
                            </w:r>
                            <w:r>
                              <w:t>Lao PDR</w:t>
                            </w:r>
                            <w:r w:rsidRPr="00C31C95">
                              <w:t>. Local collaborators were also available to the local community and other stakeholders to answer questions in person.</w:t>
                            </w:r>
                          </w:p>
                        </w:txbxContent>
                      </wps:txbx>
                      <wps:bodyPr rot="0" vert="horz" wrap="square" lIns="91440" tIns="45720" rIns="91440" bIns="45720" anchor="t" anchorCtr="0">
                        <a:noAutofit/>
                      </wps:bodyPr>
                    </wps:wsp>
                  </a:graphicData>
                </a:graphic>
              </wp:inline>
            </w:drawing>
          </mc:Choice>
          <mc:Fallback>
            <w:pict>
              <v:shape w14:anchorId="19844EF3" id="_x0000_s1031"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i1DlFhgCAAAmBAAADgAAAAAAAAAAAAAAAAAuAgAAZHJzL2Uyb0RvYy54bWxQSwECLQAUAAYACAAA&#10;ACEA0iJqh9oAAAAGAQAADwAAAAAAAAAAAAAAAAByBAAAZHJzL2Rvd25yZXYueG1sUEsFBgAAAAAE&#10;AAQA8wAAAHkFAAAAAA==&#10;" strokecolor="#193a65">
                <v:textbox>
                  <w:txbxContent>
                    <w:p w14:paraId="16F8F6DA" w14:textId="4D71E7FC" w:rsidR="006069A8" w:rsidRDefault="00C31C95" w:rsidP="006069A8">
                      <w:r w:rsidRPr="00C31C95">
                        <w:t xml:space="preserve">Informed consent documents and other materials were translated into </w:t>
                      </w:r>
                      <w:r>
                        <w:t>Lao</w:t>
                      </w:r>
                      <w:r w:rsidRPr="00C31C95">
                        <w:t xml:space="preserve"> by local collaborators (who were native speakers) based in </w:t>
                      </w:r>
                      <w:r>
                        <w:t>Lao PDR</w:t>
                      </w:r>
                      <w:r w:rsidRPr="00C31C95">
                        <w:t>. Local collaborators were also available to the local community and other stakeholders to answer questions in person.</w:t>
                      </w:r>
                    </w:p>
                  </w:txbxContent>
                </v:textbox>
                <w10:anchorlock/>
              </v:shape>
            </w:pict>
          </mc:Fallback>
        </mc:AlternateContent>
      </w:r>
    </w:p>
    <w:bookmarkEnd w:id="5"/>
    <w:p w14:paraId="393A0AEC" w14:textId="77306F66"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B109290" w:rsidR="000035D5" w:rsidRDefault="006069A8" w:rsidP="000035D5">
      <w:pPr>
        <w:spacing w:before="240" w:after="240"/>
        <w:rPr>
          <w:b/>
        </w:rPr>
      </w:pPr>
      <w:r>
        <w:rPr>
          <w:noProof/>
        </w:rPr>
        <mc:AlternateContent>
          <mc:Choice Requires="wps">
            <w:drawing>
              <wp:inline distT="0" distB="0" distL="0" distR="0" wp14:anchorId="15D344FA" wp14:editId="6509FA2B">
                <wp:extent cx="6838950" cy="676275"/>
                <wp:effectExtent l="0" t="0" r="19050" b="28575"/>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964637" w14:textId="6543E563" w:rsidR="006069A8" w:rsidRDefault="00A5512D" w:rsidP="006069A8">
                            <w:r w:rsidRPr="00A5512D">
                              <w:t>We conducted an external stakeholder dissemination meeting at the end of the study, where a two-page summary report was made available to stakeholders in the community and representatives from national government</w:t>
                            </w:r>
                            <w:r w:rsidR="00AA0379">
                              <w:t xml:space="preserve">, alongside presentation of the study findings by the </w:t>
                            </w:r>
                            <w:r w:rsidR="003D7355">
                              <w:t>study’s principal investigator for Lao PDR</w:t>
                            </w:r>
                            <w:r w:rsidRPr="00A5512D">
                              <w:t>.</w:t>
                            </w:r>
                          </w:p>
                        </w:txbxContent>
                      </wps:txbx>
                      <wps:bodyPr rot="0" vert="horz" wrap="square" lIns="91440" tIns="45720" rIns="91440" bIns="45720" anchor="t" anchorCtr="0">
                        <a:noAutofit/>
                      </wps:bodyPr>
                    </wps:wsp>
                  </a:graphicData>
                </a:graphic>
              </wp:inline>
            </w:drawing>
          </mc:Choice>
          <mc:Fallback>
            <w:pict>
              <v:shape w14:anchorId="15D344FA" id="_x0000_s1032"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LyOJ9cZAgAAJgQAAA4AAAAAAAAAAAAAAAAALgIAAGRycy9lMm9Eb2MueG1sUEsBAi0AFAAGAAgA&#10;AAAhANIiaofaAAAABgEAAA8AAAAAAAAAAAAAAAAAcwQAAGRycy9kb3ducmV2LnhtbFBLBQYAAAAA&#10;BAAEAPMAAAB6BQAAAAA=&#10;" strokecolor="#193a65">
                <v:textbox>
                  <w:txbxContent>
                    <w:p w14:paraId="67964637" w14:textId="6543E563" w:rsidR="006069A8" w:rsidRDefault="00A5512D" w:rsidP="006069A8">
                      <w:r w:rsidRPr="00A5512D">
                        <w:t>We conducted an external stakeholder dissemination meeting at the end of the study, where a two-page summary report was made available to stakeholders in the community and representatives from national government</w:t>
                      </w:r>
                      <w:r w:rsidR="00AA0379">
                        <w:t xml:space="preserve">, alongside presentation of the study findings by the </w:t>
                      </w:r>
                      <w:r w:rsidR="003D7355">
                        <w:t>study’s principal investigator for Lao PDR</w:t>
                      </w:r>
                      <w:r w:rsidRPr="00A5512D">
                        <w:t>.</w:t>
                      </w:r>
                    </w:p>
                  </w:txbxContent>
                </v:textbox>
                <w10:anchorlock/>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10F97E0"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6A5D08A2" w:rsidR="000035D5" w:rsidRDefault="006069A8" w:rsidP="000035D5">
      <w:pPr>
        <w:spacing w:after="240"/>
      </w:pPr>
      <w:r>
        <w:rPr>
          <w:noProof/>
        </w:rPr>
        <mc:AlternateContent>
          <mc:Choice Requires="wps">
            <w:drawing>
              <wp:inline distT="0" distB="0" distL="0" distR="0" wp14:anchorId="0E211F19" wp14:editId="27B2B94E">
                <wp:extent cx="6838950" cy="676275"/>
                <wp:effectExtent l="0" t="0" r="19050" b="28575"/>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650427" w14:textId="77777777" w:rsidR="006069A8" w:rsidRDefault="006069A8" w:rsidP="006069A8"/>
                        </w:txbxContent>
                      </wps:txbx>
                      <wps:bodyPr rot="0" vert="horz" wrap="square" lIns="91440" tIns="45720" rIns="91440" bIns="45720" anchor="t" anchorCtr="0">
                        <a:noAutofit/>
                      </wps:bodyPr>
                    </wps:wsp>
                  </a:graphicData>
                </a:graphic>
              </wp:inline>
            </w:drawing>
          </mc:Choice>
          <mc:Fallback>
            <w:pict>
              <v:shape w14:anchorId="0E211F19" id="_x0000_s1033"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G45SSEZAgAAJgQAAA4AAAAAAAAAAAAAAAAALgIAAGRycy9lMm9Eb2MueG1sUEsBAi0AFAAGAAgA&#10;AAAhANIiaofaAAAABgEAAA8AAAAAAAAAAAAAAAAAcwQAAGRycy9kb3ducmV2LnhtbFBLBQYAAAAA&#10;BAAEAPMAAAB6BQAAAAA=&#10;" strokecolor="#193a65">
                <v:textbox>
                  <w:txbxContent>
                    <w:p w14:paraId="1C650427" w14:textId="77777777" w:rsidR="006069A8" w:rsidRDefault="006069A8" w:rsidP="006069A8"/>
                  </w:txbxContent>
                </v:textbox>
                <w10:anchorlock/>
              </v:shape>
            </w:pict>
          </mc:Fallback>
        </mc:AlternateContent>
      </w:r>
    </w:p>
    <w:p w14:paraId="3E277509" w14:textId="3A7EC084"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27F63066" w:rsidR="000035D5" w:rsidRDefault="006069A8" w:rsidP="000035D5">
      <w:pPr>
        <w:spacing w:after="240"/>
      </w:pPr>
      <w:r>
        <w:rPr>
          <w:noProof/>
        </w:rPr>
        <mc:AlternateContent>
          <mc:Choice Requires="wps">
            <w:drawing>
              <wp:inline distT="0" distB="0" distL="0" distR="0" wp14:anchorId="2AAB8BC7" wp14:editId="121E1927">
                <wp:extent cx="6838950" cy="676275"/>
                <wp:effectExtent l="0" t="0" r="19050" b="28575"/>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80376ED" w14:textId="77777777" w:rsidR="006069A8" w:rsidRDefault="006069A8" w:rsidP="006069A8"/>
                        </w:txbxContent>
                      </wps:txbx>
                      <wps:bodyPr rot="0" vert="horz" wrap="square" lIns="91440" tIns="45720" rIns="91440" bIns="45720" anchor="t" anchorCtr="0">
                        <a:noAutofit/>
                      </wps:bodyPr>
                    </wps:wsp>
                  </a:graphicData>
                </a:graphic>
              </wp:inline>
            </w:drawing>
          </mc:Choice>
          <mc:Fallback>
            <w:pict>
              <v:shape w14:anchorId="2AAB8BC7" id="_x0000_s1034"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B5NiURgCAAAmBAAADgAAAAAAAAAAAAAAAAAuAgAAZHJzL2Uyb0RvYy54bWxQSwECLQAUAAYACAAA&#10;ACEA0iJqh9oAAAAGAQAADwAAAAAAAAAAAAAAAAByBAAAZHJzL2Rvd25yZXYueG1sUEsFBgAAAAAE&#10;AAQA8wAAAHkFAAAAAA==&#10;" strokecolor="#193a65">
                <v:textbox>
                  <w:txbxContent>
                    <w:p w14:paraId="280376ED" w14:textId="77777777" w:rsidR="006069A8" w:rsidRDefault="006069A8" w:rsidP="006069A8"/>
                  </w:txbxContent>
                </v:textbox>
                <w10:anchorlock/>
              </v:shape>
            </w:pict>
          </mc:Fallback>
        </mc:AlternateContent>
      </w:r>
    </w:p>
    <w:p w14:paraId="0AC1C259" w14:textId="73860B49"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2633673" w:rsidR="000035D5" w:rsidRDefault="006069A8" w:rsidP="000035D5">
      <w:pPr>
        <w:spacing w:after="240"/>
      </w:pPr>
      <w:r>
        <w:rPr>
          <w:noProof/>
        </w:rPr>
        <w:lastRenderedPageBreak/>
        <mc:AlternateContent>
          <mc:Choice Requires="wps">
            <w:drawing>
              <wp:inline distT="0" distB="0" distL="0" distR="0" wp14:anchorId="732CA65A" wp14:editId="12F6BCF7">
                <wp:extent cx="6838950" cy="676275"/>
                <wp:effectExtent l="0" t="0" r="19050" b="28575"/>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914DD1" w14:textId="77777777" w:rsidR="006069A8" w:rsidRDefault="006069A8" w:rsidP="006069A8"/>
                        </w:txbxContent>
                      </wps:txbx>
                      <wps:bodyPr rot="0" vert="horz" wrap="square" lIns="91440" tIns="45720" rIns="91440" bIns="45720" anchor="t" anchorCtr="0">
                        <a:noAutofit/>
                      </wps:bodyPr>
                    </wps:wsp>
                  </a:graphicData>
                </a:graphic>
              </wp:inline>
            </w:drawing>
          </mc:Choice>
          <mc:Fallback>
            <w:pict>
              <v:shape w14:anchorId="732CA65A" id="_x0000_s1035"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1SQMpxgCAAAmBAAADgAAAAAAAAAAAAAAAAAuAgAAZHJzL2Uyb0RvYy54bWxQSwECLQAUAAYACAAA&#10;ACEA0iJqh9oAAAAGAQAADwAAAAAAAAAAAAAAAAByBAAAZHJzL2Rvd25yZXYueG1sUEsFBgAAAAAE&#10;AAQA8wAAAHkFAAAAAA==&#10;" strokecolor="#193a65">
                <v:textbox>
                  <w:txbxContent>
                    <w:p w14:paraId="55914DD1" w14:textId="77777777" w:rsidR="006069A8" w:rsidRDefault="006069A8" w:rsidP="006069A8"/>
                  </w:txbxContent>
                </v:textbox>
                <w10:anchorlock/>
              </v:shape>
            </w:pict>
          </mc:Fallback>
        </mc:AlternateContent>
      </w:r>
    </w:p>
    <w:p w14:paraId="46498F46" w14:textId="6ED47AEE"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32E44EF1" w:rsidR="000035D5" w:rsidRDefault="006069A8" w:rsidP="000035D5">
      <w:pPr>
        <w:spacing w:after="240"/>
      </w:pPr>
      <w:r>
        <w:rPr>
          <w:noProof/>
        </w:rPr>
        <mc:AlternateContent>
          <mc:Choice Requires="wps">
            <w:drawing>
              <wp:inline distT="0" distB="0" distL="0" distR="0" wp14:anchorId="7BB53137" wp14:editId="712DF7A0">
                <wp:extent cx="6838950" cy="676275"/>
                <wp:effectExtent l="0" t="0" r="19050" b="28575"/>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663AA2" w14:textId="77777777" w:rsidR="006069A8" w:rsidRDefault="006069A8" w:rsidP="006069A8"/>
                        </w:txbxContent>
                      </wps:txbx>
                      <wps:bodyPr rot="0" vert="horz" wrap="square" lIns="91440" tIns="45720" rIns="91440" bIns="45720" anchor="t" anchorCtr="0">
                        <a:noAutofit/>
                      </wps:bodyPr>
                    </wps:wsp>
                  </a:graphicData>
                </a:graphic>
              </wp:inline>
            </w:drawing>
          </mc:Choice>
          <mc:Fallback>
            <w:pict>
              <v:shape w14:anchorId="7BB53137" id="_x0000_s1036"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GeQmwoZAgAAJwQAAA4AAAAAAAAAAAAAAAAALgIAAGRycy9lMm9Eb2MueG1sUEsBAi0AFAAGAAgA&#10;AAAhANIiaofaAAAABgEAAA8AAAAAAAAAAAAAAAAAcwQAAGRycy9kb3ducmV2LnhtbFBLBQYAAAAA&#10;BAAEAPMAAAB6BQAAAAA=&#10;" strokecolor="#193a65">
                <v:textbox>
                  <w:txbxContent>
                    <w:p w14:paraId="7E663AA2" w14:textId="77777777" w:rsidR="006069A8" w:rsidRDefault="006069A8" w:rsidP="006069A8"/>
                  </w:txbxContent>
                </v:textbox>
                <w10:anchorlock/>
              </v:shape>
            </w:pict>
          </mc:Fallback>
        </mc:AlternateContent>
      </w:r>
    </w:p>
    <w:p w14:paraId="0F0A3A16" w14:textId="08C9E27C" w:rsidR="000035D5" w:rsidRDefault="000035D5" w:rsidP="000035D5">
      <w:pPr>
        <w:spacing w:after="240"/>
      </w:pPr>
      <w:r>
        <w:t>If your manuscript includes photographs of human remains please indicate whether authors obtained permission from descendants or affiliated cultural communities to do so.</w:t>
      </w:r>
    </w:p>
    <w:p w14:paraId="63090937" w14:textId="4FDDF1A0" w:rsidR="000035D5" w:rsidRDefault="006069A8" w:rsidP="000035D5">
      <w:pPr>
        <w:spacing w:after="240"/>
      </w:pPr>
      <w:r>
        <w:rPr>
          <w:noProof/>
        </w:rPr>
        <mc:AlternateContent>
          <mc:Choice Requires="wps">
            <w:drawing>
              <wp:inline distT="0" distB="0" distL="0" distR="0" wp14:anchorId="108B72CD" wp14:editId="50BFD69F">
                <wp:extent cx="6838950" cy="676275"/>
                <wp:effectExtent l="0" t="0" r="19050" b="28575"/>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A26DC4A" w14:textId="77777777" w:rsidR="006069A8" w:rsidRDefault="006069A8" w:rsidP="006069A8"/>
                        </w:txbxContent>
                      </wps:txbx>
                      <wps:bodyPr rot="0" vert="horz" wrap="square" lIns="91440" tIns="45720" rIns="91440" bIns="45720" anchor="t" anchorCtr="0">
                        <a:noAutofit/>
                      </wps:bodyPr>
                    </wps:wsp>
                  </a:graphicData>
                </a:graphic>
              </wp:inline>
            </w:drawing>
          </mc:Choice>
          <mc:Fallback>
            <w:pict>
              <v:shape w14:anchorId="108B72CD" id="_x0000_s1037"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LUn9fwZAgAAJwQAAA4AAAAAAAAAAAAAAAAALgIAAGRycy9lMm9Eb2MueG1sUEsBAi0AFAAGAAgA&#10;AAAhANIiaofaAAAABgEAAA8AAAAAAAAAAAAAAAAAcwQAAGRycy9kb3ducmV2LnhtbFBLBQYAAAAA&#10;BAAEAPMAAAB6BQAAAAA=&#10;" strokecolor="#193a65">
                <v:textbox>
                  <w:txbxContent>
                    <w:p w14:paraId="4A26DC4A" w14:textId="77777777" w:rsidR="006069A8" w:rsidRDefault="006069A8" w:rsidP="006069A8"/>
                  </w:txbxContent>
                </v:textbox>
                <w10:anchorlock/>
              </v:shape>
            </w:pict>
          </mc:Fallback>
        </mc:AlternateContent>
      </w:r>
    </w:p>
    <w:p w14:paraId="08132935" w14:textId="77777777" w:rsidR="003239A5" w:rsidRPr="00F57A3B" w:rsidRDefault="003239A5">
      <w:pPr>
        <w:rPr>
          <w:rFonts w:ascii="Arial" w:hAnsi="Arial" w:cs="Arial"/>
        </w:rPr>
      </w:pPr>
    </w:p>
    <w:sectPr w:rsidR="003239A5"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F3C53" w14:textId="77777777" w:rsidR="00041E46" w:rsidRDefault="00041E46" w:rsidP="00F57A3B">
      <w:r>
        <w:separator/>
      </w:r>
    </w:p>
  </w:endnote>
  <w:endnote w:type="continuationSeparator" w:id="0">
    <w:p w14:paraId="0BE71C4C" w14:textId="77777777" w:rsidR="00041E46" w:rsidRDefault="00041E4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DFBEC" w14:textId="77777777" w:rsidR="00041E46" w:rsidRDefault="00041E46" w:rsidP="00F57A3B">
      <w:r>
        <w:separator/>
      </w:r>
    </w:p>
  </w:footnote>
  <w:footnote w:type="continuationSeparator" w:id="0">
    <w:p w14:paraId="46D7496B" w14:textId="77777777" w:rsidR="00041E46" w:rsidRDefault="00041E4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18EDC1"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1NjYxMLS0tDAxNDFS0lEKTi0uzszPAykwqQUAvhfepSwAAAA="/>
  </w:docVars>
  <w:rsids>
    <w:rsidRoot w:val="00F57A3B"/>
    <w:rsid w:val="000035D5"/>
    <w:rsid w:val="000043AF"/>
    <w:rsid w:val="00041E46"/>
    <w:rsid w:val="00081582"/>
    <w:rsid w:val="000C61F0"/>
    <w:rsid w:val="000F365D"/>
    <w:rsid w:val="000F496A"/>
    <w:rsid w:val="000F749F"/>
    <w:rsid w:val="00116E71"/>
    <w:rsid w:val="00186B01"/>
    <w:rsid w:val="001F726A"/>
    <w:rsid w:val="002011F4"/>
    <w:rsid w:val="00257FFD"/>
    <w:rsid w:val="002767D9"/>
    <w:rsid w:val="003239A5"/>
    <w:rsid w:val="00335779"/>
    <w:rsid w:val="003D7355"/>
    <w:rsid w:val="00496B2A"/>
    <w:rsid w:val="004A7A57"/>
    <w:rsid w:val="004C5B62"/>
    <w:rsid w:val="004C7424"/>
    <w:rsid w:val="00500EE5"/>
    <w:rsid w:val="00527E32"/>
    <w:rsid w:val="00541C18"/>
    <w:rsid w:val="00580384"/>
    <w:rsid w:val="005C1236"/>
    <w:rsid w:val="006069A8"/>
    <w:rsid w:val="00633732"/>
    <w:rsid w:val="0069423E"/>
    <w:rsid w:val="006B22AF"/>
    <w:rsid w:val="007644F0"/>
    <w:rsid w:val="00803261"/>
    <w:rsid w:val="00831ADE"/>
    <w:rsid w:val="00841F25"/>
    <w:rsid w:val="00895C3D"/>
    <w:rsid w:val="009364D9"/>
    <w:rsid w:val="00943562"/>
    <w:rsid w:val="0099626A"/>
    <w:rsid w:val="009A1BF4"/>
    <w:rsid w:val="009A7D9F"/>
    <w:rsid w:val="009D52B2"/>
    <w:rsid w:val="00A069F8"/>
    <w:rsid w:val="00A37A3B"/>
    <w:rsid w:val="00A43F5B"/>
    <w:rsid w:val="00A5512D"/>
    <w:rsid w:val="00AA0379"/>
    <w:rsid w:val="00AD3E3A"/>
    <w:rsid w:val="00AD5676"/>
    <w:rsid w:val="00B8518F"/>
    <w:rsid w:val="00BD1D15"/>
    <w:rsid w:val="00C31C95"/>
    <w:rsid w:val="00CD28A3"/>
    <w:rsid w:val="00D558B5"/>
    <w:rsid w:val="00DF6E3D"/>
    <w:rsid w:val="00E004E6"/>
    <w:rsid w:val="00E34CCC"/>
    <w:rsid w:val="00ED5E7C"/>
    <w:rsid w:val="00EF22D9"/>
    <w:rsid w:val="00F57A3B"/>
    <w:rsid w:val="00F9306F"/>
    <w:rsid w:val="00FC3474"/>
    <w:rsid w:val="00FD1D2B"/>
    <w:rsid w:val="00FF195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F9306F"/>
    <w:rPr>
      <w:sz w:val="16"/>
      <w:szCs w:val="16"/>
    </w:rPr>
  </w:style>
  <w:style w:type="paragraph" w:styleId="CommentText">
    <w:name w:val="annotation text"/>
    <w:basedOn w:val="Normal"/>
    <w:link w:val="CommentTextChar"/>
    <w:uiPriority w:val="99"/>
    <w:unhideWhenUsed/>
    <w:rsid w:val="00F9306F"/>
    <w:rPr>
      <w:sz w:val="20"/>
      <w:szCs w:val="20"/>
    </w:rPr>
  </w:style>
  <w:style w:type="character" w:customStyle="1" w:styleId="CommentTextChar">
    <w:name w:val="Comment Text Char"/>
    <w:basedOn w:val="DefaultParagraphFont"/>
    <w:link w:val="CommentText"/>
    <w:uiPriority w:val="99"/>
    <w:rsid w:val="00F9306F"/>
    <w:rPr>
      <w:sz w:val="20"/>
      <w:szCs w:val="20"/>
    </w:rPr>
  </w:style>
  <w:style w:type="paragraph" w:styleId="CommentSubject">
    <w:name w:val="annotation subject"/>
    <w:basedOn w:val="CommentText"/>
    <w:next w:val="CommentText"/>
    <w:link w:val="CommentSubjectChar"/>
    <w:uiPriority w:val="99"/>
    <w:semiHidden/>
    <w:unhideWhenUsed/>
    <w:rsid w:val="00F9306F"/>
    <w:rPr>
      <w:b/>
      <w:bCs/>
    </w:rPr>
  </w:style>
  <w:style w:type="character" w:customStyle="1" w:styleId="CommentSubjectChar">
    <w:name w:val="Comment Subject Char"/>
    <w:basedOn w:val="CommentTextChar"/>
    <w:link w:val="CommentSubject"/>
    <w:uiPriority w:val="99"/>
    <w:semiHidden/>
    <w:rsid w:val="00F930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e Habito</cp:lastModifiedBy>
  <cp:revision>6</cp:revision>
  <dcterms:created xsi:type="dcterms:W3CDTF">2023-09-21T01:05:00Z</dcterms:created>
  <dcterms:modified xsi:type="dcterms:W3CDTF">2023-09-21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b7bb6a91a0ffa9349e78568ff4c731e5df9b6671081d7df00564a9ea7c8f0c</vt:lpwstr>
  </property>
</Properties>
</file>